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i w:val="0"/>
          <w:iCs w:val="0"/>
          <w:sz w:val="24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highlight w:val="none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sz w:val="24"/>
          <w:highlight w:val="none"/>
          <w:lang w:val="en-US" w:eastAsia="zh-CN"/>
        </w:rPr>
        <w:t xml:space="preserve"> Constructs used in Figure 7 and 8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highlight w:val="yellow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4446"/>
        <w:gridCol w:w="26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urpose</w:t>
            </w:r>
          </w:p>
        </w:tc>
        <w:tc>
          <w:tcPr>
            <w:tcW w:w="444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struc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combination</w:t>
            </w:r>
          </w:p>
        </w:tc>
        <w:tc>
          <w:tcPr>
            <w:tcW w:w="261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ar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2H</w:t>
            </w:r>
          </w:p>
        </w:tc>
        <w:tc>
          <w:tcPr>
            <w:tcW w:w="44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TSU2-AP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NubG-Fe65</w:t>
            </w:r>
          </w:p>
        </w:tc>
        <w:tc>
          <w:tcPr>
            <w:tcW w:w="261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si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TSU2-AP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 xml:space="preserve">pPR3-N 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BT-NbHRLI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Ost1-NubI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si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BT-NbHRLI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BT-NbHRLI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TuMV-P3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BT-NbHRLI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TuMV-P3C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BT-NbHRLI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TuMV-P3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BT-NbHRLI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TuMV-P3N-PIPO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T-TuMV-P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Ost1-NubI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si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T-TuMV-P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T-TuMV-P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NbHRLI4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T-TuMV-P3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NbHRLI4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BT-TuMV-P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NbHRLI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∆7-22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BT-TuMV-P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NbHRLI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∆63-84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T-TuMV-P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NbHRLI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∆88-103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T-TuMV-P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pPR3-NbHRLI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∆120-137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FC</w:t>
            </w: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-Y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GUS-Y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-Y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C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GUS-Y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C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-Y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GUS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-Y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N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N-PIPO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∆7-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Y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∆63-8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Y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∆88-10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Y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∆120-13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Y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-YN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-IP</w:t>
            </w: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-GF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-flag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C-GF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NbHRLI4-flag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N-GF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 xml:space="preserve">NbHRLI4-flag                 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TuMV-P3N-PIPO-GF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 xml:space="preserve">NbHRLI4-flag          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44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>GUS-GF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CV-</w:t>
            </w:r>
            <w:r>
              <w:rPr>
                <w:rFonts w:hint="default" w:ascii="Times New Roman" w:hAnsi="Times New Roman" w:cs="Times New Roman"/>
              </w:rPr>
              <w:t xml:space="preserve">NbHRLI4-flag                               </w:t>
            </w:r>
          </w:p>
        </w:tc>
        <w:tc>
          <w:tcPr>
            <w:tcW w:w="26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control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186E61"/>
    <w:rsid w:val="1B186E61"/>
    <w:rsid w:val="663E72AC"/>
    <w:rsid w:val="7875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8T14:34:00Z</dcterms:created>
  <dc:creator>扬儿</dc:creator>
  <cp:lastModifiedBy>扬儿</cp:lastModifiedBy>
  <dcterms:modified xsi:type="dcterms:W3CDTF">2021-03-23T09:2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AEFDD599657493EA058F5F71A8995F9</vt:lpwstr>
  </property>
</Properties>
</file>